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2C878" w14:textId="77777777" w:rsidR="00352088" w:rsidRPr="001B60DC" w:rsidRDefault="00352088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74B67BEE" w14:textId="23EE5EF7" w:rsidR="005E3A7D" w:rsidRPr="001B60DC" w:rsidRDefault="0010679A" w:rsidP="005E3A7D">
      <w:pPr>
        <w:tabs>
          <w:tab w:val="center" w:pos="6979"/>
          <w:tab w:val="left" w:pos="10984"/>
        </w:tabs>
        <w:spacing w:line="360" w:lineRule="auto"/>
        <w:jc w:val="center"/>
        <w:rPr>
          <w:rFonts w:eastAsia="SimSun" w:cs="Times New Roman"/>
          <w:sz w:val="24"/>
          <w:szCs w:val="24"/>
        </w:rPr>
      </w:pPr>
      <w:r w:rsidRPr="001B60DC">
        <w:rPr>
          <w:rFonts w:eastAsia="SimSun" w:cs="Times New Roman"/>
          <w:noProof/>
          <w:sz w:val="24"/>
          <w:szCs w:val="24"/>
          <w:lang w:eastAsia="en-US"/>
        </w:rPr>
        <w:drawing>
          <wp:inline distT="0" distB="0" distL="0" distR="0" wp14:anchorId="430BBE81" wp14:editId="4E30BE83">
            <wp:extent cx="5861604" cy="3195873"/>
            <wp:effectExtent l="0" t="0" r="6350" b="508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604" cy="3195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1797F" w14:textId="63632994" w:rsidR="00EB0E01" w:rsidRDefault="00EC1EAB" w:rsidP="00EB0E01">
      <w:pPr>
        <w:spacing w:line="360" w:lineRule="auto"/>
        <w:jc w:val="left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 xml:space="preserve">S3 </w:t>
      </w:r>
      <w:r w:rsidR="00C95440">
        <w:rPr>
          <w:rFonts w:cs="Times New Roman"/>
          <w:b/>
          <w:sz w:val="24"/>
          <w:szCs w:val="24"/>
        </w:rPr>
        <w:t>Fig</w:t>
      </w:r>
      <w:r w:rsidR="00EB0E01" w:rsidRPr="00680F77">
        <w:rPr>
          <w:rFonts w:cs="Times New Roman"/>
          <w:b/>
          <w:sz w:val="24"/>
          <w:szCs w:val="24"/>
        </w:rPr>
        <w:t>.</w:t>
      </w:r>
      <w:proofErr w:type="gramEnd"/>
      <w:r w:rsidR="00C95440">
        <w:rPr>
          <w:rFonts w:cs="Times New Roman"/>
          <w:sz w:val="24"/>
          <w:szCs w:val="24"/>
        </w:rPr>
        <w:t xml:space="preserve"> </w:t>
      </w:r>
      <w:proofErr w:type="gramStart"/>
      <w:r w:rsidR="004A6B41">
        <w:rPr>
          <w:rFonts w:cs="Times New Roman"/>
          <w:b/>
          <w:bCs/>
          <w:sz w:val="24"/>
          <w:szCs w:val="24"/>
        </w:rPr>
        <w:t>Embryo survival and hatching.</w:t>
      </w:r>
      <w:proofErr w:type="gramEnd"/>
      <w:r w:rsidR="004A6B41">
        <w:rPr>
          <w:rFonts w:cs="Times New Roman"/>
          <w:b/>
          <w:bCs/>
          <w:sz w:val="24"/>
          <w:szCs w:val="24"/>
        </w:rPr>
        <w:t xml:space="preserve"> </w:t>
      </w:r>
      <w:r w:rsidR="00C95440">
        <w:rPr>
          <w:rFonts w:cs="Times New Roman"/>
          <w:sz w:val="24"/>
          <w:szCs w:val="24"/>
        </w:rPr>
        <w:t>S</w:t>
      </w:r>
      <w:r w:rsidR="00EB0E01" w:rsidRPr="001B60DC">
        <w:rPr>
          <w:rFonts w:cs="Times New Roman"/>
          <w:sz w:val="24"/>
          <w:szCs w:val="24"/>
        </w:rPr>
        <w:t xml:space="preserve">urvival rate (A-C) and hatching percent (D-F) of </w:t>
      </w:r>
      <w:r w:rsidR="00C95440">
        <w:rPr>
          <w:rFonts w:cs="Times New Roman"/>
          <w:sz w:val="24"/>
          <w:szCs w:val="24"/>
        </w:rPr>
        <w:t>embryos</w:t>
      </w:r>
      <w:r w:rsidR="00EB0E01" w:rsidRPr="001B60DC">
        <w:rPr>
          <w:rFonts w:cs="Times New Roman"/>
          <w:sz w:val="24"/>
          <w:szCs w:val="24"/>
        </w:rPr>
        <w:t xml:space="preserve"> collected at day 7 (A, D), 14 (B, E) and 21</w:t>
      </w:r>
      <w:r w:rsidR="00C95440">
        <w:rPr>
          <w:rFonts w:cs="Times New Roman"/>
          <w:sz w:val="24"/>
          <w:szCs w:val="24"/>
        </w:rPr>
        <w:t xml:space="preserve"> </w:t>
      </w:r>
      <w:r w:rsidR="00EB0E01" w:rsidRPr="001B60DC">
        <w:rPr>
          <w:rFonts w:cs="Times New Roman"/>
          <w:sz w:val="24"/>
          <w:szCs w:val="24"/>
        </w:rPr>
        <w:t>(C, F). Data are presented as means, n=</w:t>
      </w:r>
      <w:r w:rsidR="00474D5F">
        <w:rPr>
          <w:rFonts w:cs="Times New Roman"/>
          <w:sz w:val="24"/>
          <w:szCs w:val="24"/>
        </w:rPr>
        <w:t>5</w:t>
      </w:r>
      <w:r w:rsidR="00EB0E01" w:rsidRPr="001B60DC">
        <w:rPr>
          <w:rFonts w:cs="Times New Roman"/>
          <w:sz w:val="24"/>
          <w:szCs w:val="24"/>
        </w:rPr>
        <w:t>-9</w:t>
      </w:r>
      <w:r w:rsidR="004A6B41">
        <w:rPr>
          <w:rFonts w:cs="Times New Roman"/>
          <w:sz w:val="24"/>
          <w:szCs w:val="24"/>
        </w:rPr>
        <w:t xml:space="preserve"> </w:t>
      </w:r>
      <w:r w:rsidR="00C40826">
        <w:rPr>
          <w:rFonts w:cs="Times New Roman"/>
          <w:sz w:val="24"/>
          <w:szCs w:val="24"/>
        </w:rPr>
        <w:t>pairs</w:t>
      </w:r>
      <w:r w:rsidR="00EB0E01" w:rsidRPr="001B60DC">
        <w:rPr>
          <w:rFonts w:cs="Times New Roman"/>
          <w:sz w:val="24"/>
          <w:szCs w:val="24"/>
        </w:rPr>
        <w:t xml:space="preserve">. </w:t>
      </w:r>
      <w:proofErr w:type="gramStart"/>
      <w:r w:rsidR="00EB0E01" w:rsidRPr="001B60DC">
        <w:rPr>
          <w:rFonts w:cs="Times New Roman"/>
          <w:sz w:val="24"/>
          <w:szCs w:val="24"/>
        </w:rPr>
        <w:t>PP, Polypropylene MFs; PES, Polyester MFs.</w:t>
      </w:r>
      <w:proofErr w:type="gramEnd"/>
    </w:p>
    <w:p w14:paraId="36030D69" w14:textId="03132DA2" w:rsidR="00AE0572" w:rsidRDefault="00AE0572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  <w:bookmarkStart w:id="0" w:name="_GoBack"/>
      <w:bookmarkEnd w:id="0"/>
    </w:p>
    <w:sectPr w:rsidR="00AE0572" w:rsidSect="00834132">
      <w:footerReference w:type="default" r:id="rId9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6D9BB" w14:textId="77777777" w:rsidR="00F87B28" w:rsidRDefault="00F87B28" w:rsidP="00446664">
      <w:r>
        <w:separator/>
      </w:r>
    </w:p>
  </w:endnote>
  <w:endnote w:type="continuationSeparator" w:id="0">
    <w:p w14:paraId="1C706D8F" w14:textId="77777777" w:rsidR="00F87B28" w:rsidRDefault="00F87B28" w:rsidP="0044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</w:rPr>
      <w:id w:val="219332258"/>
      <w:docPartObj>
        <w:docPartGallery w:val="Page Numbers (Bottom of Page)"/>
        <w:docPartUnique/>
      </w:docPartObj>
    </w:sdtPr>
    <w:sdtEndPr>
      <w:rPr>
        <w:rFonts w:cs="Times New Roman"/>
        <w:b w:val="0"/>
        <w:noProof/>
      </w:rPr>
    </w:sdtEndPr>
    <w:sdtContent>
      <w:p w14:paraId="1A6677A4" w14:textId="115E2431" w:rsidR="000500FE" w:rsidRPr="00A8520C" w:rsidRDefault="000500FE" w:rsidP="000500FE">
        <w:pPr>
          <w:pStyle w:val="Footer"/>
          <w:jc w:val="center"/>
          <w:rPr>
            <w:rFonts w:cs="Times New Roman"/>
          </w:rPr>
        </w:pPr>
        <w:r w:rsidRPr="00A8520C">
          <w:rPr>
            <w:rFonts w:cs="Times New Roman"/>
          </w:rPr>
          <w:t>S</w:t>
        </w:r>
        <w:r w:rsidRPr="00A8520C">
          <w:rPr>
            <w:rFonts w:cs="Times New Roman"/>
          </w:rPr>
          <w:fldChar w:fldCharType="begin"/>
        </w:r>
        <w:r w:rsidRPr="00A8520C">
          <w:rPr>
            <w:rFonts w:cs="Times New Roman"/>
          </w:rPr>
          <w:instrText xml:space="preserve"> PAGE   \* MERGEFORMAT </w:instrText>
        </w:r>
        <w:r w:rsidRPr="00A8520C">
          <w:rPr>
            <w:rFonts w:cs="Times New Roman"/>
          </w:rPr>
          <w:fldChar w:fldCharType="separate"/>
        </w:r>
        <w:r w:rsidR="00603F70">
          <w:rPr>
            <w:rFonts w:cs="Times New Roman"/>
            <w:noProof/>
          </w:rPr>
          <w:t>1</w:t>
        </w:r>
        <w:r w:rsidRPr="00A8520C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46783" w14:textId="77777777" w:rsidR="00F87B28" w:rsidRDefault="00F87B28" w:rsidP="00446664">
      <w:r>
        <w:separator/>
      </w:r>
    </w:p>
  </w:footnote>
  <w:footnote w:type="continuationSeparator" w:id="0">
    <w:p w14:paraId="1A6B84B1" w14:textId="77777777" w:rsidR="00F87B28" w:rsidRDefault="00F87B28" w:rsidP="004466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 00">
    <w15:presenceInfo w15:providerId="Windows Live" w15:userId="ed8937e1aa371ebd"/>
  </w15:person>
  <w15:person w15:author="Melissa Chernick">
    <w15:presenceInfo w15:providerId="Windows Live" w15:userId="2d229f69d2fdf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Science Te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as0pfb0zftheeawxp99sxzd29tw95f0vd&quot;&gt;Microplastics-Saved&lt;record-ids&gt;&lt;item&gt;513&lt;/item&gt;&lt;item&gt;1182&lt;/item&gt;&lt;item&gt;1212&lt;/item&gt;&lt;item&gt;1362&lt;/item&gt;&lt;item&gt;1436&lt;/item&gt;&lt;item&gt;1443&lt;/item&gt;&lt;/record-ids&gt;&lt;/item&gt;&lt;/Libraries&gt;"/>
    <w:docVar w:name="WFSI" w:val="false"/>
  </w:docVars>
  <w:rsids>
    <w:rsidRoot w:val="00FC494D"/>
    <w:rsid w:val="00000D66"/>
    <w:rsid w:val="0000730D"/>
    <w:rsid w:val="00010CA9"/>
    <w:rsid w:val="00011CB9"/>
    <w:rsid w:val="00014161"/>
    <w:rsid w:val="00014D6F"/>
    <w:rsid w:val="00020E0C"/>
    <w:rsid w:val="00022B83"/>
    <w:rsid w:val="00023BC6"/>
    <w:rsid w:val="00031BEB"/>
    <w:rsid w:val="000361AE"/>
    <w:rsid w:val="000433B6"/>
    <w:rsid w:val="000462E3"/>
    <w:rsid w:val="00047AE8"/>
    <w:rsid w:val="00047C4E"/>
    <w:rsid w:val="000500FE"/>
    <w:rsid w:val="00054E7A"/>
    <w:rsid w:val="0006065A"/>
    <w:rsid w:val="000612E2"/>
    <w:rsid w:val="00061979"/>
    <w:rsid w:val="00063FBE"/>
    <w:rsid w:val="00070958"/>
    <w:rsid w:val="00070D35"/>
    <w:rsid w:val="00071509"/>
    <w:rsid w:val="000728C7"/>
    <w:rsid w:val="00082705"/>
    <w:rsid w:val="00083B20"/>
    <w:rsid w:val="00086692"/>
    <w:rsid w:val="00091242"/>
    <w:rsid w:val="00092CCA"/>
    <w:rsid w:val="000A04D4"/>
    <w:rsid w:val="000A2D02"/>
    <w:rsid w:val="000A3A68"/>
    <w:rsid w:val="000A578E"/>
    <w:rsid w:val="000A69BE"/>
    <w:rsid w:val="000B2DAD"/>
    <w:rsid w:val="000B7D82"/>
    <w:rsid w:val="000C480E"/>
    <w:rsid w:val="000C7194"/>
    <w:rsid w:val="000D49B8"/>
    <w:rsid w:val="000D4CB4"/>
    <w:rsid w:val="000D7B48"/>
    <w:rsid w:val="000E39D7"/>
    <w:rsid w:val="000E4949"/>
    <w:rsid w:val="000E6427"/>
    <w:rsid w:val="000E6810"/>
    <w:rsid w:val="000E7F2F"/>
    <w:rsid w:val="000F0F74"/>
    <w:rsid w:val="00102594"/>
    <w:rsid w:val="0010679A"/>
    <w:rsid w:val="00106BBA"/>
    <w:rsid w:val="00115D6E"/>
    <w:rsid w:val="00116846"/>
    <w:rsid w:val="0011765D"/>
    <w:rsid w:val="00120A9A"/>
    <w:rsid w:val="001227D7"/>
    <w:rsid w:val="00125839"/>
    <w:rsid w:val="001258FC"/>
    <w:rsid w:val="00131239"/>
    <w:rsid w:val="00131C43"/>
    <w:rsid w:val="00135798"/>
    <w:rsid w:val="00150128"/>
    <w:rsid w:val="00165707"/>
    <w:rsid w:val="001671EA"/>
    <w:rsid w:val="0017001E"/>
    <w:rsid w:val="001703DB"/>
    <w:rsid w:val="00171481"/>
    <w:rsid w:val="00174BD2"/>
    <w:rsid w:val="001814CC"/>
    <w:rsid w:val="0018187F"/>
    <w:rsid w:val="00182FCA"/>
    <w:rsid w:val="001909BA"/>
    <w:rsid w:val="001A114F"/>
    <w:rsid w:val="001A1BF2"/>
    <w:rsid w:val="001A59A5"/>
    <w:rsid w:val="001A6ED1"/>
    <w:rsid w:val="001B46D3"/>
    <w:rsid w:val="001B60DC"/>
    <w:rsid w:val="001C2FB9"/>
    <w:rsid w:val="001C6743"/>
    <w:rsid w:val="001D4C1F"/>
    <w:rsid w:val="001D7142"/>
    <w:rsid w:val="001E426A"/>
    <w:rsid w:val="001F3600"/>
    <w:rsid w:val="001F3674"/>
    <w:rsid w:val="001F37AE"/>
    <w:rsid w:val="001F3A2E"/>
    <w:rsid w:val="001F5DFE"/>
    <w:rsid w:val="001F627E"/>
    <w:rsid w:val="001F6694"/>
    <w:rsid w:val="001F66D0"/>
    <w:rsid w:val="001F67F7"/>
    <w:rsid w:val="001F77E5"/>
    <w:rsid w:val="00200D51"/>
    <w:rsid w:val="002041AC"/>
    <w:rsid w:val="00205BAF"/>
    <w:rsid w:val="00214FBF"/>
    <w:rsid w:val="00217083"/>
    <w:rsid w:val="0022343C"/>
    <w:rsid w:val="0022528C"/>
    <w:rsid w:val="00226AF9"/>
    <w:rsid w:val="00242077"/>
    <w:rsid w:val="002462CA"/>
    <w:rsid w:val="002578FB"/>
    <w:rsid w:val="0026276E"/>
    <w:rsid w:val="00271AE3"/>
    <w:rsid w:val="002776B5"/>
    <w:rsid w:val="002852C5"/>
    <w:rsid w:val="0028779F"/>
    <w:rsid w:val="00291291"/>
    <w:rsid w:val="00293FD7"/>
    <w:rsid w:val="00295D94"/>
    <w:rsid w:val="002B1FB9"/>
    <w:rsid w:val="002B236F"/>
    <w:rsid w:val="002B5702"/>
    <w:rsid w:val="002C2103"/>
    <w:rsid w:val="002C583E"/>
    <w:rsid w:val="002C7374"/>
    <w:rsid w:val="002D16F9"/>
    <w:rsid w:val="002D3716"/>
    <w:rsid w:val="002E0320"/>
    <w:rsid w:val="002E7B20"/>
    <w:rsid w:val="002F3B2D"/>
    <w:rsid w:val="00310232"/>
    <w:rsid w:val="00312DCF"/>
    <w:rsid w:val="00320896"/>
    <w:rsid w:val="0032185B"/>
    <w:rsid w:val="00321A3B"/>
    <w:rsid w:val="00323DC0"/>
    <w:rsid w:val="00326193"/>
    <w:rsid w:val="00327BCB"/>
    <w:rsid w:val="003325D6"/>
    <w:rsid w:val="00333F10"/>
    <w:rsid w:val="00336526"/>
    <w:rsid w:val="00345092"/>
    <w:rsid w:val="00345925"/>
    <w:rsid w:val="00352088"/>
    <w:rsid w:val="00352249"/>
    <w:rsid w:val="00353D92"/>
    <w:rsid w:val="0036273F"/>
    <w:rsid w:val="003643E5"/>
    <w:rsid w:val="003738BE"/>
    <w:rsid w:val="00385757"/>
    <w:rsid w:val="00391AC8"/>
    <w:rsid w:val="003B0E99"/>
    <w:rsid w:val="003B16E8"/>
    <w:rsid w:val="003B236F"/>
    <w:rsid w:val="003B668A"/>
    <w:rsid w:val="003B69FA"/>
    <w:rsid w:val="003C7090"/>
    <w:rsid w:val="003D23FD"/>
    <w:rsid w:val="003D3566"/>
    <w:rsid w:val="003D45ED"/>
    <w:rsid w:val="003F0776"/>
    <w:rsid w:val="003F3820"/>
    <w:rsid w:val="003F4530"/>
    <w:rsid w:val="003F5C99"/>
    <w:rsid w:val="00401F6A"/>
    <w:rsid w:val="0040207D"/>
    <w:rsid w:val="004022E5"/>
    <w:rsid w:val="00406558"/>
    <w:rsid w:val="00412C29"/>
    <w:rsid w:val="00420DDA"/>
    <w:rsid w:val="004236F4"/>
    <w:rsid w:val="00424A12"/>
    <w:rsid w:val="00442E0F"/>
    <w:rsid w:val="00445BCC"/>
    <w:rsid w:val="00446664"/>
    <w:rsid w:val="00447969"/>
    <w:rsid w:val="00451F5B"/>
    <w:rsid w:val="00470867"/>
    <w:rsid w:val="00474D5F"/>
    <w:rsid w:val="004754A9"/>
    <w:rsid w:val="00475705"/>
    <w:rsid w:val="00476477"/>
    <w:rsid w:val="00477488"/>
    <w:rsid w:val="00477FC9"/>
    <w:rsid w:val="00483CD6"/>
    <w:rsid w:val="004848AA"/>
    <w:rsid w:val="00492D63"/>
    <w:rsid w:val="00494645"/>
    <w:rsid w:val="0049587B"/>
    <w:rsid w:val="004A10B8"/>
    <w:rsid w:val="004A662F"/>
    <w:rsid w:val="004A6B41"/>
    <w:rsid w:val="004A75F7"/>
    <w:rsid w:val="004C1EA0"/>
    <w:rsid w:val="004C1FB1"/>
    <w:rsid w:val="004C55F7"/>
    <w:rsid w:val="004C7EA6"/>
    <w:rsid w:val="004D32CD"/>
    <w:rsid w:val="004E165E"/>
    <w:rsid w:val="004E186F"/>
    <w:rsid w:val="004E7CD4"/>
    <w:rsid w:val="004F07EF"/>
    <w:rsid w:val="004F7033"/>
    <w:rsid w:val="00503D71"/>
    <w:rsid w:val="00504B60"/>
    <w:rsid w:val="0051121C"/>
    <w:rsid w:val="005173CB"/>
    <w:rsid w:val="0052563F"/>
    <w:rsid w:val="005265A8"/>
    <w:rsid w:val="00531E31"/>
    <w:rsid w:val="005357D3"/>
    <w:rsid w:val="00536517"/>
    <w:rsid w:val="00536FBE"/>
    <w:rsid w:val="00537CC7"/>
    <w:rsid w:val="00555185"/>
    <w:rsid w:val="00560D3D"/>
    <w:rsid w:val="005670CF"/>
    <w:rsid w:val="00571524"/>
    <w:rsid w:val="00572112"/>
    <w:rsid w:val="005839F5"/>
    <w:rsid w:val="005855EF"/>
    <w:rsid w:val="00594D9C"/>
    <w:rsid w:val="005A19D9"/>
    <w:rsid w:val="005A4476"/>
    <w:rsid w:val="005A6479"/>
    <w:rsid w:val="005B55FC"/>
    <w:rsid w:val="005C229C"/>
    <w:rsid w:val="005C785D"/>
    <w:rsid w:val="005D0CD6"/>
    <w:rsid w:val="005D5C57"/>
    <w:rsid w:val="005D5CD9"/>
    <w:rsid w:val="005D7392"/>
    <w:rsid w:val="005E35AD"/>
    <w:rsid w:val="005E3A7D"/>
    <w:rsid w:val="005E5AFD"/>
    <w:rsid w:val="005F0D62"/>
    <w:rsid w:val="005F1420"/>
    <w:rsid w:val="005F3CEB"/>
    <w:rsid w:val="005F7BEB"/>
    <w:rsid w:val="00603F70"/>
    <w:rsid w:val="00610822"/>
    <w:rsid w:val="00617168"/>
    <w:rsid w:val="00623610"/>
    <w:rsid w:val="00623B9E"/>
    <w:rsid w:val="00624B1A"/>
    <w:rsid w:val="00624CA4"/>
    <w:rsid w:val="00627B0F"/>
    <w:rsid w:val="00635270"/>
    <w:rsid w:val="00640EDD"/>
    <w:rsid w:val="0064143C"/>
    <w:rsid w:val="00647469"/>
    <w:rsid w:val="00652C05"/>
    <w:rsid w:val="00655265"/>
    <w:rsid w:val="00663CB2"/>
    <w:rsid w:val="006712EC"/>
    <w:rsid w:val="00680A60"/>
    <w:rsid w:val="00680F77"/>
    <w:rsid w:val="006837BE"/>
    <w:rsid w:val="00692EF3"/>
    <w:rsid w:val="006935CA"/>
    <w:rsid w:val="00695FB0"/>
    <w:rsid w:val="006A28F3"/>
    <w:rsid w:val="006A2F52"/>
    <w:rsid w:val="006B4B64"/>
    <w:rsid w:val="006C28EA"/>
    <w:rsid w:val="006C3293"/>
    <w:rsid w:val="006C3E61"/>
    <w:rsid w:val="006D0BC4"/>
    <w:rsid w:val="006D3ACF"/>
    <w:rsid w:val="006E0793"/>
    <w:rsid w:val="006F14EB"/>
    <w:rsid w:val="006F1624"/>
    <w:rsid w:val="006F777F"/>
    <w:rsid w:val="007001C9"/>
    <w:rsid w:val="0070415C"/>
    <w:rsid w:val="00707921"/>
    <w:rsid w:val="00712132"/>
    <w:rsid w:val="00716D0E"/>
    <w:rsid w:val="00720A61"/>
    <w:rsid w:val="00723486"/>
    <w:rsid w:val="007315C2"/>
    <w:rsid w:val="0073507C"/>
    <w:rsid w:val="007449FB"/>
    <w:rsid w:val="007461B0"/>
    <w:rsid w:val="00760E03"/>
    <w:rsid w:val="007631C1"/>
    <w:rsid w:val="007651D1"/>
    <w:rsid w:val="00771AC3"/>
    <w:rsid w:val="007746F5"/>
    <w:rsid w:val="00775E92"/>
    <w:rsid w:val="00783A9B"/>
    <w:rsid w:val="00791028"/>
    <w:rsid w:val="00796F75"/>
    <w:rsid w:val="007A0CCC"/>
    <w:rsid w:val="007A245D"/>
    <w:rsid w:val="007A4CD4"/>
    <w:rsid w:val="007B5C9A"/>
    <w:rsid w:val="007E17DE"/>
    <w:rsid w:val="007E1B31"/>
    <w:rsid w:val="007E7E7E"/>
    <w:rsid w:val="007F5396"/>
    <w:rsid w:val="007F6E54"/>
    <w:rsid w:val="008001A0"/>
    <w:rsid w:val="00802D3C"/>
    <w:rsid w:val="00812FC8"/>
    <w:rsid w:val="00814516"/>
    <w:rsid w:val="00820F05"/>
    <w:rsid w:val="008259D1"/>
    <w:rsid w:val="00827533"/>
    <w:rsid w:val="00830F11"/>
    <w:rsid w:val="00832D4B"/>
    <w:rsid w:val="0083315D"/>
    <w:rsid w:val="00834132"/>
    <w:rsid w:val="0083443F"/>
    <w:rsid w:val="00834777"/>
    <w:rsid w:val="0084026A"/>
    <w:rsid w:val="00847FBD"/>
    <w:rsid w:val="00852369"/>
    <w:rsid w:val="00856430"/>
    <w:rsid w:val="0086164F"/>
    <w:rsid w:val="008625B7"/>
    <w:rsid w:val="00866DC6"/>
    <w:rsid w:val="00867F5F"/>
    <w:rsid w:val="00870A5C"/>
    <w:rsid w:val="008743B3"/>
    <w:rsid w:val="00874BF2"/>
    <w:rsid w:val="00876648"/>
    <w:rsid w:val="008775F8"/>
    <w:rsid w:val="00880106"/>
    <w:rsid w:val="0088663A"/>
    <w:rsid w:val="00892277"/>
    <w:rsid w:val="00892677"/>
    <w:rsid w:val="00897418"/>
    <w:rsid w:val="008A1BEA"/>
    <w:rsid w:val="008A4B1B"/>
    <w:rsid w:val="008B6F37"/>
    <w:rsid w:val="008C48F7"/>
    <w:rsid w:val="008D0087"/>
    <w:rsid w:val="008D6847"/>
    <w:rsid w:val="008D7058"/>
    <w:rsid w:val="008D7D1E"/>
    <w:rsid w:val="008E3A24"/>
    <w:rsid w:val="008E6503"/>
    <w:rsid w:val="008E7295"/>
    <w:rsid w:val="008F4F15"/>
    <w:rsid w:val="00912A7D"/>
    <w:rsid w:val="00915B6F"/>
    <w:rsid w:val="009200AA"/>
    <w:rsid w:val="009210FE"/>
    <w:rsid w:val="009356AC"/>
    <w:rsid w:val="00935B2A"/>
    <w:rsid w:val="009516E6"/>
    <w:rsid w:val="00956921"/>
    <w:rsid w:val="00960D6A"/>
    <w:rsid w:val="009612BD"/>
    <w:rsid w:val="00962F46"/>
    <w:rsid w:val="00965A7D"/>
    <w:rsid w:val="00967D41"/>
    <w:rsid w:val="00983B7A"/>
    <w:rsid w:val="00993069"/>
    <w:rsid w:val="009A5651"/>
    <w:rsid w:val="009B3042"/>
    <w:rsid w:val="009C1749"/>
    <w:rsid w:val="009C5B37"/>
    <w:rsid w:val="009C74E6"/>
    <w:rsid w:val="009D2D1E"/>
    <w:rsid w:val="009D44B5"/>
    <w:rsid w:val="009E0E78"/>
    <w:rsid w:val="009E1B76"/>
    <w:rsid w:val="009E5648"/>
    <w:rsid w:val="009E64C8"/>
    <w:rsid w:val="009F05E5"/>
    <w:rsid w:val="00A03623"/>
    <w:rsid w:val="00A03D0A"/>
    <w:rsid w:val="00A10693"/>
    <w:rsid w:val="00A122FE"/>
    <w:rsid w:val="00A14139"/>
    <w:rsid w:val="00A142C4"/>
    <w:rsid w:val="00A21B14"/>
    <w:rsid w:val="00A26D85"/>
    <w:rsid w:val="00A31916"/>
    <w:rsid w:val="00A32DBC"/>
    <w:rsid w:val="00A343C1"/>
    <w:rsid w:val="00A41DD6"/>
    <w:rsid w:val="00A43620"/>
    <w:rsid w:val="00A45CAE"/>
    <w:rsid w:val="00A51B5B"/>
    <w:rsid w:val="00A56B7C"/>
    <w:rsid w:val="00A575C0"/>
    <w:rsid w:val="00A60E76"/>
    <w:rsid w:val="00A64122"/>
    <w:rsid w:val="00A703F9"/>
    <w:rsid w:val="00A805F7"/>
    <w:rsid w:val="00A808BB"/>
    <w:rsid w:val="00A8520C"/>
    <w:rsid w:val="00AA03BD"/>
    <w:rsid w:val="00AA1D88"/>
    <w:rsid w:val="00AA56BB"/>
    <w:rsid w:val="00AB156C"/>
    <w:rsid w:val="00AB3F14"/>
    <w:rsid w:val="00AB4F6C"/>
    <w:rsid w:val="00AB7DC0"/>
    <w:rsid w:val="00AC0B58"/>
    <w:rsid w:val="00AC2521"/>
    <w:rsid w:val="00AC2B6D"/>
    <w:rsid w:val="00AD3DCC"/>
    <w:rsid w:val="00AE0572"/>
    <w:rsid w:val="00AE158E"/>
    <w:rsid w:val="00AE4530"/>
    <w:rsid w:val="00AE6014"/>
    <w:rsid w:val="00AE7629"/>
    <w:rsid w:val="00B018DA"/>
    <w:rsid w:val="00B060F6"/>
    <w:rsid w:val="00B133EC"/>
    <w:rsid w:val="00B15E51"/>
    <w:rsid w:val="00B2052D"/>
    <w:rsid w:val="00B36628"/>
    <w:rsid w:val="00B46BDD"/>
    <w:rsid w:val="00B53529"/>
    <w:rsid w:val="00B54C14"/>
    <w:rsid w:val="00B56268"/>
    <w:rsid w:val="00B57D1C"/>
    <w:rsid w:val="00B60EDB"/>
    <w:rsid w:val="00B72316"/>
    <w:rsid w:val="00B73246"/>
    <w:rsid w:val="00B7758B"/>
    <w:rsid w:val="00B77DED"/>
    <w:rsid w:val="00B8466B"/>
    <w:rsid w:val="00B85605"/>
    <w:rsid w:val="00B87952"/>
    <w:rsid w:val="00B91C56"/>
    <w:rsid w:val="00BA2A2D"/>
    <w:rsid w:val="00BA5F42"/>
    <w:rsid w:val="00BB233C"/>
    <w:rsid w:val="00BD2DEE"/>
    <w:rsid w:val="00BD35BE"/>
    <w:rsid w:val="00BE007B"/>
    <w:rsid w:val="00BF0221"/>
    <w:rsid w:val="00BF21AC"/>
    <w:rsid w:val="00BF2C0D"/>
    <w:rsid w:val="00BF60AA"/>
    <w:rsid w:val="00C018C4"/>
    <w:rsid w:val="00C05E0D"/>
    <w:rsid w:val="00C133B9"/>
    <w:rsid w:val="00C20D1F"/>
    <w:rsid w:val="00C40826"/>
    <w:rsid w:val="00C4455B"/>
    <w:rsid w:val="00C446CE"/>
    <w:rsid w:val="00C46ADB"/>
    <w:rsid w:val="00C4754E"/>
    <w:rsid w:val="00C5465B"/>
    <w:rsid w:val="00C57CC2"/>
    <w:rsid w:val="00C6274B"/>
    <w:rsid w:val="00C6380F"/>
    <w:rsid w:val="00C66FFB"/>
    <w:rsid w:val="00C729E9"/>
    <w:rsid w:val="00C72F16"/>
    <w:rsid w:val="00C73467"/>
    <w:rsid w:val="00C86775"/>
    <w:rsid w:val="00C943AD"/>
    <w:rsid w:val="00C95440"/>
    <w:rsid w:val="00C962E2"/>
    <w:rsid w:val="00CA3A3E"/>
    <w:rsid w:val="00CA3AEE"/>
    <w:rsid w:val="00CB3901"/>
    <w:rsid w:val="00CB5D07"/>
    <w:rsid w:val="00CB7B38"/>
    <w:rsid w:val="00CC7F76"/>
    <w:rsid w:val="00CD39A2"/>
    <w:rsid w:val="00CD6711"/>
    <w:rsid w:val="00CE58C2"/>
    <w:rsid w:val="00CE5A9D"/>
    <w:rsid w:val="00CF0C74"/>
    <w:rsid w:val="00CF11D2"/>
    <w:rsid w:val="00CF5C9C"/>
    <w:rsid w:val="00CF6D70"/>
    <w:rsid w:val="00D25D13"/>
    <w:rsid w:val="00D27738"/>
    <w:rsid w:val="00D35478"/>
    <w:rsid w:val="00D408C3"/>
    <w:rsid w:val="00D41779"/>
    <w:rsid w:val="00D45148"/>
    <w:rsid w:val="00D47152"/>
    <w:rsid w:val="00D50638"/>
    <w:rsid w:val="00D5654F"/>
    <w:rsid w:val="00D569BD"/>
    <w:rsid w:val="00D77B2E"/>
    <w:rsid w:val="00D87A07"/>
    <w:rsid w:val="00D94072"/>
    <w:rsid w:val="00D951A7"/>
    <w:rsid w:val="00D95B96"/>
    <w:rsid w:val="00DA1509"/>
    <w:rsid w:val="00DA15CB"/>
    <w:rsid w:val="00DA3F0F"/>
    <w:rsid w:val="00DA447F"/>
    <w:rsid w:val="00DA4851"/>
    <w:rsid w:val="00DB1444"/>
    <w:rsid w:val="00DB4CC3"/>
    <w:rsid w:val="00DB6F21"/>
    <w:rsid w:val="00DC119E"/>
    <w:rsid w:val="00DC357F"/>
    <w:rsid w:val="00DC3933"/>
    <w:rsid w:val="00DC5F44"/>
    <w:rsid w:val="00DE0B5B"/>
    <w:rsid w:val="00DF3D4D"/>
    <w:rsid w:val="00E04580"/>
    <w:rsid w:val="00E04A83"/>
    <w:rsid w:val="00E114EF"/>
    <w:rsid w:val="00E1323F"/>
    <w:rsid w:val="00E2035F"/>
    <w:rsid w:val="00E20B0B"/>
    <w:rsid w:val="00E27A32"/>
    <w:rsid w:val="00E304D5"/>
    <w:rsid w:val="00E3776C"/>
    <w:rsid w:val="00E43C1F"/>
    <w:rsid w:val="00E4562C"/>
    <w:rsid w:val="00E46C0B"/>
    <w:rsid w:val="00E53CA8"/>
    <w:rsid w:val="00E55E8A"/>
    <w:rsid w:val="00E70BF6"/>
    <w:rsid w:val="00E735EA"/>
    <w:rsid w:val="00E74279"/>
    <w:rsid w:val="00E7528F"/>
    <w:rsid w:val="00E82BD7"/>
    <w:rsid w:val="00E83CB8"/>
    <w:rsid w:val="00E84BD5"/>
    <w:rsid w:val="00EA018D"/>
    <w:rsid w:val="00EB0A36"/>
    <w:rsid w:val="00EB0E01"/>
    <w:rsid w:val="00EC1EAB"/>
    <w:rsid w:val="00EC4953"/>
    <w:rsid w:val="00EC7C9A"/>
    <w:rsid w:val="00ED6CD2"/>
    <w:rsid w:val="00EE1F04"/>
    <w:rsid w:val="00EE2F1A"/>
    <w:rsid w:val="00EF39DA"/>
    <w:rsid w:val="00EF72CD"/>
    <w:rsid w:val="00F027AF"/>
    <w:rsid w:val="00F02C00"/>
    <w:rsid w:val="00F03847"/>
    <w:rsid w:val="00F06EE9"/>
    <w:rsid w:val="00F077A5"/>
    <w:rsid w:val="00F145A6"/>
    <w:rsid w:val="00F167BA"/>
    <w:rsid w:val="00F17E91"/>
    <w:rsid w:val="00F17FAE"/>
    <w:rsid w:val="00F2168E"/>
    <w:rsid w:val="00F233F4"/>
    <w:rsid w:val="00F25D35"/>
    <w:rsid w:val="00F268CC"/>
    <w:rsid w:val="00F31722"/>
    <w:rsid w:val="00F317B7"/>
    <w:rsid w:val="00F31AB5"/>
    <w:rsid w:val="00F36AB8"/>
    <w:rsid w:val="00F5674C"/>
    <w:rsid w:val="00F61535"/>
    <w:rsid w:val="00F6343A"/>
    <w:rsid w:val="00F662FC"/>
    <w:rsid w:val="00F672FC"/>
    <w:rsid w:val="00F70C73"/>
    <w:rsid w:val="00F70D9D"/>
    <w:rsid w:val="00F70E84"/>
    <w:rsid w:val="00F763B8"/>
    <w:rsid w:val="00F8150A"/>
    <w:rsid w:val="00F87B28"/>
    <w:rsid w:val="00F903ED"/>
    <w:rsid w:val="00F93C82"/>
    <w:rsid w:val="00FA0CC7"/>
    <w:rsid w:val="00FB6142"/>
    <w:rsid w:val="00FC4390"/>
    <w:rsid w:val="00FC494D"/>
    <w:rsid w:val="00FD13D5"/>
    <w:rsid w:val="00FD56FF"/>
    <w:rsid w:val="00FD5B1C"/>
    <w:rsid w:val="00FE69DD"/>
    <w:rsid w:val="00FF14CB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E15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AA906-EA82-42B7-BA5F-C99AAFEE4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LING</dc:creator>
  <cp:lastModifiedBy>Arshad Rezwan</cp:lastModifiedBy>
  <cp:revision>19</cp:revision>
  <dcterms:created xsi:type="dcterms:W3CDTF">2019-10-23T17:05:00Z</dcterms:created>
  <dcterms:modified xsi:type="dcterms:W3CDTF">2020-02-29T19:13:00Z</dcterms:modified>
</cp:coreProperties>
</file>